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0514" w:rsidRPr="00AF0B0F" w:rsidRDefault="00ED7C56">
      <w:pPr>
        <w:rPr>
          <w:rFonts w:ascii="Times New Roman" w:hAnsi="Times New Roman" w:cs="Times New Roman"/>
          <w:sz w:val="24"/>
          <w:szCs w:val="24"/>
        </w:rPr>
      </w:pPr>
      <w:r w:rsidRPr="00AF0B0F">
        <w:rPr>
          <w:rFonts w:ascii="Times New Roman" w:hAnsi="Times New Roman" w:cs="Times New Roman"/>
          <w:sz w:val="24"/>
          <w:szCs w:val="24"/>
        </w:rPr>
        <w:t>Supplementary table 1. Benchmark data and their comparative probability scores in each tool</w:t>
      </w:r>
      <w:r w:rsidR="00976E7A" w:rsidRPr="00AF0B0F">
        <w:rPr>
          <w:rFonts w:ascii="Times New Roman" w:hAnsi="Times New Roman" w:cs="Times New Roman"/>
          <w:sz w:val="24"/>
          <w:szCs w:val="24"/>
        </w:rPr>
        <w:t xml:space="preserve"> with epitope information </w:t>
      </w:r>
    </w:p>
    <w:p w:rsidR="00ED7C56" w:rsidRPr="00AF0B0F" w:rsidRDefault="00ED7C5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884" w:type="dxa"/>
        <w:tblLayout w:type="fixed"/>
        <w:tblLook w:val="04A0" w:firstRow="1" w:lastRow="0" w:firstColumn="1" w:lastColumn="0" w:noHBand="0" w:noVBand="1"/>
      </w:tblPr>
      <w:tblGrid>
        <w:gridCol w:w="2907"/>
        <w:gridCol w:w="2128"/>
        <w:gridCol w:w="3870"/>
        <w:gridCol w:w="810"/>
        <w:gridCol w:w="1557"/>
        <w:gridCol w:w="1530"/>
        <w:gridCol w:w="1082"/>
      </w:tblGrid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 xml:space="preserve">Source Tumor antigen 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IEDB link for epitope information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Peptide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True Label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0B0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DeepEpitope</w:t>
            </w:r>
            <w:proofErr w:type="spellEnd"/>
            <w:r w:rsidRPr="00AF0B0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 xml:space="preserve"> probability score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BepiPred-2.0 probability score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0B0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Lbtope</w:t>
            </w:r>
            <w:proofErr w:type="spellEnd"/>
            <w:r w:rsidRPr="00AF0B0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 xml:space="preserve"> probability score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thionine aminopeptidase 1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58932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GISRELVDKLAAALE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8966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61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97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Solute carrier family 45 member 3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1391841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SACDVSVRVVVGEP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8672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6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08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TA box-binding protein-associated factor RNA polymerase I subunit B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1311366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KKKTILKKAGIGMCVKVSSIF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NKQKP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1142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7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56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ucin-1 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1972710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VTSAPDTRPAPGSTAPPAH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1875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44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17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ucin-1 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33080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VTSAPDTRPAPGSTAPPAHGVT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6698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98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46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LK tyrosine kinase receptor 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57706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YQQQGLPLEAATAPGAGHYE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TILKSKNSMNQPGP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4547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73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32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LK tyrosine kinase receptor 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57707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KVHGSRNKPTSLWNPTYGSW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TEKPTKKNNPIAKK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2846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15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66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late receptor alpha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38360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DVSYLYRFNWNHCGEMA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0629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7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79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pha-2-macroglobulin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145013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MVSGFIPLKPTVKMLERSNH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55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2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51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ilms tumor protein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188420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RYFKLSHLQMHSRKH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4728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36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5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lanoma-associated antigen 3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75791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VAELVHFLLLKYRAREPVT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244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45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12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late receptor alpha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38388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GPWIQQVDQSWRKERV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1308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67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68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 xml:space="preserve">tyrosine-protein kinase erbB-2 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37578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HCPALVTYNTDTFESMPN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GRYTFGASCV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6623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81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49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ndoplasmic reticulum chaperone </w:t>
            </w:r>
            <w:proofErr w:type="spellStart"/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iP</w:t>
            </w:r>
            <w:proofErr w:type="spellEnd"/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145052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GRTWNDPSVQQDIKFL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2472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57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96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K tyrosine kinase receptor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57714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LHVARDIACGCQYLEENHFI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DIAARNCLLTCPG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2633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47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97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ckkopf</w:t>
            </w:r>
            <w:proofErr w:type="spellEnd"/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related protein 1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53758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NSNAIKNLPPPLGGAAG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6962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81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49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t shock factor protein 1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18374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SPQEPPRPIEAENSNPDSGKQ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3673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84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69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t shock factor protein 1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18376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SPQEPPRPPEAENSSPDSGKQ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4235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45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3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hAnsi="Times New Roman" w:cs="Times New Roman"/>
                <w:color w:val="454545"/>
                <w:sz w:val="24"/>
                <w:szCs w:val="24"/>
              </w:rPr>
              <w:t>ALK tyrosine kinase receptor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57719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TANMKEVPLFRLRHFPCGNV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YGYQQQGLPLEAAT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809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99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53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ckkopf</w:t>
            </w:r>
            <w:proofErr w:type="spellEnd"/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related protein 1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53763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YPGGNKYQTIDNYQPYP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698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08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13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t shock factor protein 1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18381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DLAVGPGAAGPSNVPA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4366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82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89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at shock factor protein 1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18383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DLPVGPGAAGPSNVPA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4167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53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03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cytin-1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43823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SCPGGLGVTVCWTY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1437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06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9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K tyrosine kinase receptor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57722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TALPIEYGPLVEEEEKVPV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KDPEGVPPLLVSQQ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9698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03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711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K tyrosine kinase receptor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57725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GVPPLLVSQQAKREEERSP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APPPLPTTSSGKAA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2538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98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11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K tyrosine kinase receptor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57726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LPTTSSGKAAKKPTAAEISV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VPRGPAVEGGHVN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973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81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55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1311443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MAD5 antisense gene protein 1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PPPKAPAGQETLSLQSR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6362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86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08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cin-2 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32836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TTTPSPPPTSTTTLPPT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489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73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5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tabs>
                <w:tab w:val="left" w:pos="2742"/>
              </w:tabs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ALK tyrosine kinase receptor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57727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GPAVEGGHVNMAFSQSN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SELHKVHGSRNKPTS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8497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14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79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late receptor alpha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38425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WAAWPFLLSLALMLLWL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9605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66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tabs>
                <w:tab w:val="left" w:pos="2567"/>
              </w:tabs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nor capsid protein L2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110385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LYKTCKQAGTCPPDIIPKV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3137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24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83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lanoma-associated antigen 3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75808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RSQHCKPEEGLEARGEAL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3437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53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88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cription factor SOX-2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1346775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LHMKEHPDYKYRPRRKT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TLMKKDK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2722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37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39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dogenous retrovirus group K member 18 Env polyprotein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1863649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KGKTCPKEIPKGSKNT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4791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04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53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late receptor alpha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38445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TELLNVCMNAKHHKEK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2846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24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9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K tyrosine kinase receptor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57730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TVPPNVATGRLPGASLLL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SSLTANMKEVPLFR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9105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93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71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K tyrosine kinase receptor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57731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LKEVPRKNITLIRGLGHG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FGEVYEGQVSGMPND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0866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99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356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tative uncharacterized protein encoded by LINC00615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1311493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FFFFKQPSPKTQDHLRQQRASAR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01364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8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58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anscription factor SOX-2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1346783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GQRRKMAQENPKMHNSE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SKRLGAEWKLLSETEK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0853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98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054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ristoylated</w:t>
            </w:r>
            <w:proofErr w:type="spellEnd"/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lanine-rich C-kinase substrate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1311512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PKKKEALFLQEVFQAERLLLQEEQEGGWRRR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04065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56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731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ristoylated</w:t>
            </w:r>
            <w:proofErr w:type="spellEnd"/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lanine-rich C-kinase substrate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1311513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PKKKRSAFPSRSLSS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3728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08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811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ceptor tyrosine-protein kinase erbB-2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2237943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RCPSGVKPDLSYMPIWKFPDEEGACQPL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8183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96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36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tivin receptor type-2A 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1311517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HKKEACFKRLLAETCWNGNAL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6383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19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85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Endogenous retrovirus group K member 18 Env polyprotein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s://www.iedb.org/epitope/1711669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WVPGPTDDRCPAKPEEEG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4102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17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54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LK tyrosine kinase receptor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ttp://iedb.org/epitope/2257738</w:t>
            </w: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YEGQVSGMPNDPSPLQ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VKTLPEVCSEQDELDFL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5815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58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36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yrosine-protein kinase </w:t>
            </w:r>
            <w:proofErr w:type="spellStart"/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k</w:t>
            </w:r>
            <w:proofErr w:type="spellEnd"/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2266761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PLQDNLVIALHSY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7313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09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807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yrosine-protein kinase </w:t>
            </w:r>
            <w:proofErr w:type="spellStart"/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k</w:t>
            </w:r>
            <w:proofErr w:type="spellEnd"/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2266772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FGLARLIEDNEYTA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2336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95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54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mphocyte-specific protein tyrosine kinase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2266773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GDLGFEKGEPLRIL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4582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28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61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-sensitive element-binding protein 1 [Homo sapiens]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754695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GETVEFDVVEGEKG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2651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97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84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yrosine-protein kinase </w:t>
            </w:r>
            <w:proofErr w:type="spellStart"/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k</w:t>
            </w:r>
            <w:proofErr w:type="spellEnd"/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2266777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NLVIALHSYEPSHD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952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42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2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-sensitive element-binding protein 1 [Homo sapiens]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754790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NHYRRYPRRRGPP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3243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81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47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-sensitive element-binding protein 1 [Homo sapiens]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754845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AANVTGPGGVPVQG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823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01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81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  <w:vAlign w:val="bottom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-sensitive element-binding protein 1 [Homo sapiens]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754877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DGNEEDKENQGDET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681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21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13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  <w:vAlign w:val="bottom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nuclease-sensitive element-binding protein 1 [Homo sapiens]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754892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EDKENQGDETQGQQ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0518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25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61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  <w:vAlign w:val="bottom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-sensitive element-binding protein 1 [Homo sapiens]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754948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KGAEAANVTGPGGV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024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9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66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  <w:vAlign w:val="bottom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-sensitive element-binding protein 1 [Homo sapiens]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754955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KNEGSESAPEGQAQ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645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63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68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  <w:vAlign w:val="bottom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-sensitive element-binding protein 1 [Homo sapiens]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754990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PKPQDGKETKAAD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1971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86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28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  <w:vAlign w:val="bottom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-sensitive element-binding protein 1 [Homo sapiens]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754992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QGDETQGQQPPQR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8405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21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5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yrosine-protein kinase </w:t>
            </w:r>
            <w:proofErr w:type="spellStart"/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k</w:t>
            </w:r>
            <w:proofErr w:type="spellEnd"/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2266786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DYLRSVLEDFFTAT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7217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19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25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yrosine-protein kinase </w:t>
            </w:r>
            <w:proofErr w:type="spellStart"/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k</w:t>
            </w:r>
            <w:proofErr w:type="spellEnd"/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2266787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PFNFVAKANSLEP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9834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94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34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-sensitive element-binding protein 1 [Homo sapiens]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755136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NYRRRRPENPKPQD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5213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946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8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-sensitive element-binding protein 1 [Homo sapiens]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755155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RGPPRQRQPREDG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0872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38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28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-sensitive element-binding protein 1 [Homo sapiens]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755179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GSGGPGGLTSAAP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7718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55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043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yrosine-protein kinase </w:t>
            </w:r>
            <w:proofErr w:type="spellStart"/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k</w:t>
            </w:r>
            <w:proofErr w:type="spellEnd"/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2266791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VVKHYKIRNLDNG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0951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17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73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-sensitive element-binding protein 1 [Homo sapiens]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755234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FINRNDTKEDVFVH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8108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53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72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-sensitive element-binding protein 1 [Homo sapiens]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755247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PGGLTSAAPAGGD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754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1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133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  <w:vAlign w:val="bottom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-sensitive element-binding protein 1 [Homo sapiens]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755255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GVPVQGSKYAADRN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2295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31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5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  <w:vAlign w:val="bottom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-sensitive element-binding protein 1 [Homo sapiens]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755302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TSAAPAGGDKKVI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964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15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79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  <w:vAlign w:val="bottom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-sensitive element-binding protein 1 [Homo sapiens]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755337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PRNYQQNYQNSES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01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71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1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  <w:vAlign w:val="bottom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-sensitive element-binding protein 1 [Homo sapiens]</w:t>
            </w: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755389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SESAPEGQAQQRRP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4439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85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11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yrosine-protein kinase </w:t>
            </w:r>
            <w:proofErr w:type="spellStart"/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k</w:t>
            </w:r>
            <w:proofErr w:type="spellEnd"/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2266796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SFLIRESESTAGSF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3763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37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52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-sensitive element-binding protein 1 [Homo sapiens]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755428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TVKWFNVRNGYGFI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8672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53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3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yrosine-protein kinase </w:t>
            </w:r>
            <w:proofErr w:type="spellStart"/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k</w:t>
            </w:r>
            <w:proofErr w:type="spellEnd"/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2266804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KLLDMAAQIAEGM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0188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95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06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yrosine-protein kinase </w:t>
            </w:r>
            <w:proofErr w:type="spellStart"/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ck</w:t>
            </w:r>
            <w:proofErr w:type="spellEnd"/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2266806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YIITEYMENGSLVD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4968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06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98</w:t>
            </w:r>
          </w:p>
        </w:tc>
      </w:tr>
      <w:tr w:rsidR="00ED7C56" w:rsidRPr="00AF0B0F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-sensitive element-binding protein 1 [Homo sapiens]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755736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EDVFVHQTAIKKNN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0794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67</w:t>
            </w:r>
          </w:p>
        </w:tc>
        <w:tc>
          <w:tcPr>
            <w:tcW w:w="1082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3</w:t>
            </w:r>
          </w:p>
        </w:tc>
      </w:tr>
      <w:tr w:rsidR="00ED7C56" w:rsidRPr="000E7C39" w:rsidTr="00E16C14">
        <w:trPr>
          <w:trHeight w:val="290"/>
        </w:trPr>
        <w:tc>
          <w:tcPr>
            <w:tcW w:w="2907" w:type="dxa"/>
          </w:tcPr>
          <w:p w:rsidR="00ED7C56" w:rsidRPr="00AF0B0F" w:rsidRDefault="00ED7C56" w:rsidP="00E16C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ase-sensitive element-binding protein 1 [Homo sapiens]</w:t>
            </w:r>
          </w:p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28" w:type="dxa"/>
          </w:tcPr>
          <w:p w:rsidR="00ED7C56" w:rsidRPr="00AF0B0F" w:rsidRDefault="00ED7C56" w:rsidP="00E16C14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F0B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p://www.iedb.org/epitope/755845</w:t>
            </w:r>
          </w:p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70" w:type="dxa"/>
          </w:tcPr>
          <w:p w:rsidR="00ED7C56" w:rsidRPr="00AF0B0F" w:rsidRDefault="00ED7C56" w:rsidP="00E16C1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NNPRKYLRSVGDGE</w:t>
            </w:r>
          </w:p>
        </w:tc>
        <w:tc>
          <w:tcPr>
            <w:tcW w:w="81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557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2311</w:t>
            </w:r>
          </w:p>
        </w:tc>
        <w:tc>
          <w:tcPr>
            <w:tcW w:w="1530" w:type="dxa"/>
            <w:noWrap/>
            <w:hideMark/>
          </w:tcPr>
          <w:p w:rsidR="00ED7C56" w:rsidRPr="00AF0B0F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96</w:t>
            </w:r>
          </w:p>
        </w:tc>
        <w:tc>
          <w:tcPr>
            <w:tcW w:w="1082" w:type="dxa"/>
            <w:noWrap/>
            <w:hideMark/>
          </w:tcPr>
          <w:p w:rsidR="00ED7C56" w:rsidRPr="000E7C39" w:rsidRDefault="00ED7C56" w:rsidP="00E16C1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F0B0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45</w:t>
            </w:r>
            <w:bookmarkStart w:id="0" w:name="_GoBack"/>
            <w:bookmarkEnd w:id="0"/>
          </w:p>
        </w:tc>
      </w:tr>
    </w:tbl>
    <w:p w:rsidR="00ED7C56" w:rsidRDefault="00ED7C56"/>
    <w:sectPr w:rsidR="00ED7C56" w:rsidSect="00ED7C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C56"/>
    <w:rsid w:val="000467E3"/>
    <w:rsid w:val="007A663C"/>
    <w:rsid w:val="00963E8F"/>
    <w:rsid w:val="00976E7A"/>
    <w:rsid w:val="00A80514"/>
    <w:rsid w:val="00AF0B0F"/>
    <w:rsid w:val="00ED7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35B38"/>
  <w15:chartTrackingRefBased/>
  <w15:docId w15:val="{8C309B5E-D467-424A-B8F8-4703508B7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7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99</Words>
  <Characters>8799</Characters>
  <Application>Microsoft Office Word</Application>
  <DocSecurity>0</DocSecurity>
  <Lines>799</Lines>
  <Paragraphs>639</Paragraphs>
  <ScaleCrop>false</ScaleCrop>
  <Company/>
  <LinksUpToDate>false</LinksUpToDate>
  <CharactersWithSpaces>8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5-05-20T08:45:00Z</dcterms:created>
  <dcterms:modified xsi:type="dcterms:W3CDTF">2025-05-20T08:48:00Z</dcterms:modified>
</cp:coreProperties>
</file>